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657" w:rsidRPr="00A423D7" w:rsidRDefault="00525FF9" w:rsidP="00A423D7">
      <w:pPr>
        <w:pStyle w:val="Caption"/>
        <w:keepNext/>
        <w:jc w:val="center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S</w:t>
      </w:r>
      <w:r w:rsidR="00A12C38">
        <w:rPr>
          <w:rFonts w:ascii="Times New Roman" w:eastAsia="Calibri" w:hAnsi="Times New Roman" w:cs="Times New Roman"/>
          <w:color w:val="000000"/>
        </w:rPr>
        <w:t>5</w:t>
      </w:r>
      <w:bookmarkStart w:id="0" w:name="_GoBack"/>
      <w:bookmarkEnd w:id="0"/>
      <w:r w:rsidR="00A423D7">
        <w:rPr>
          <w:rFonts w:ascii="Times New Roman" w:eastAsia="Calibri" w:hAnsi="Times New Roman" w:cs="Times New Roman"/>
          <w:color w:val="000000"/>
        </w:rPr>
        <w:t xml:space="preserve"> Table</w:t>
      </w:r>
      <w:r>
        <w:rPr>
          <w:rFonts w:ascii="Times New Roman" w:eastAsia="Calibri" w:hAnsi="Times New Roman" w:cs="Times New Roman"/>
          <w:color w:val="000000"/>
        </w:rPr>
        <w:t xml:space="preserve">. </w:t>
      </w:r>
      <w:proofErr w:type="gramStart"/>
      <w:r w:rsidR="00D01657" w:rsidRPr="00D01657">
        <w:rPr>
          <w:rFonts w:ascii="Times New Roman" w:eastAsia="Calibri" w:hAnsi="Times New Roman" w:cs="Times New Roman"/>
          <w:color w:val="000000"/>
        </w:rPr>
        <w:t>Percentage of correct classifications by element and species from Linear Discriminant Analysi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4"/>
        <w:gridCol w:w="1563"/>
        <w:gridCol w:w="1563"/>
        <w:gridCol w:w="2150"/>
        <w:gridCol w:w="2974"/>
      </w:tblGrid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atomical Element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 CH correctly identified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 OA correctly identified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 % of correct identifications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 % of correct identifications with cross-validation (leave one out)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Horncor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4.3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6.4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.2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5.2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Scapula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6.5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6.3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6.4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83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Humer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9.5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7.1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8.4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86.3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5.1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0.1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3.5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3.5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Ulna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4.6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2.9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2.0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6.6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2.7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9.1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86.4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Metacarpal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6.6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8.3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7.5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Metatarsal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1.8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3.7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2.7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1.1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Astragal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0.3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7.7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9.0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86.9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Calcane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98.4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.1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95.1%</w:t>
            </w:r>
          </w:p>
        </w:tc>
      </w:tr>
      <w:tr w:rsidR="00D01657" w:rsidRPr="00D01657" w:rsidTr="007734E2">
        <w:trPr>
          <w:jc w:val="center"/>
        </w:trPr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165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alanx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3.1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sz w:val="24"/>
                <w:szCs w:val="24"/>
              </w:rPr>
              <w:t>89.9%</w:t>
            </w:r>
          </w:p>
        </w:tc>
        <w:tc>
          <w:tcPr>
            <w:tcW w:w="0" w:type="auto"/>
            <w:shd w:val="clear" w:color="auto" w:fill="auto"/>
          </w:tcPr>
          <w:p w:rsidR="00D01657" w:rsidRPr="00D01657" w:rsidRDefault="00D01657" w:rsidP="00D0165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16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5.8%</w:t>
            </w:r>
          </w:p>
        </w:tc>
        <w:tc>
          <w:tcPr>
            <w:tcW w:w="0" w:type="auto"/>
          </w:tcPr>
          <w:p w:rsidR="00D01657" w:rsidRPr="00D01657" w:rsidRDefault="00D01657" w:rsidP="00D01657">
            <w:pPr>
              <w:rPr>
                <w:rFonts w:ascii="Times New Roman" w:eastAsia="Calibri" w:hAnsi="Times New Roman" w:cs="Times New Roman"/>
              </w:rPr>
            </w:pPr>
            <w:r w:rsidRPr="00D01657">
              <w:rPr>
                <w:rFonts w:ascii="Times New Roman" w:eastAsia="Calibri" w:hAnsi="Times New Roman" w:cs="Times New Roman"/>
              </w:rPr>
              <w:t>85.8%</w:t>
            </w:r>
          </w:p>
        </w:tc>
      </w:tr>
    </w:tbl>
    <w:p w:rsidR="00393A8A" w:rsidRDefault="00A12C38"/>
    <w:sectPr w:rsidR="00393A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657"/>
    <w:rsid w:val="002E7E55"/>
    <w:rsid w:val="00525FF9"/>
    <w:rsid w:val="00560C59"/>
    <w:rsid w:val="00765C44"/>
    <w:rsid w:val="00815DCF"/>
    <w:rsid w:val="008F7387"/>
    <w:rsid w:val="00A12C38"/>
    <w:rsid w:val="00A2739D"/>
    <w:rsid w:val="00A423D7"/>
    <w:rsid w:val="00A54881"/>
    <w:rsid w:val="00B778AE"/>
    <w:rsid w:val="00D01657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6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6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>Hewlett-Packard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y</dc:creator>
  <cp:lastModifiedBy>Lenny Salvagno</cp:lastModifiedBy>
  <cp:revision>8</cp:revision>
  <dcterms:created xsi:type="dcterms:W3CDTF">2016-02-01T14:10:00Z</dcterms:created>
  <dcterms:modified xsi:type="dcterms:W3CDTF">2017-05-25T14:13:00Z</dcterms:modified>
</cp:coreProperties>
</file>